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8566" w:leader="none"/>
        </w:tabs>
        <w:autoSpaceDE w:val="false"/>
        <w:spacing w:lineRule="auto" w:line="480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Title: Early-life serotonin dysregulation affects the migration and positioning of cortical interneuron subtypes</w:t>
      </w:r>
    </w:p>
    <w:p>
      <w:pPr>
        <w:pStyle w:val="Normal"/>
        <w:widowControl w:val="false"/>
        <w:numPr>
          <w:ilvl w:val="0"/>
          <w:numId w:val="0"/>
        </w:numPr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/>
        <w:jc w:val="both"/>
        <w:outlineLvl w:val="0"/>
        <w:rPr>
          <w:rFonts w:ascii="Times New Roman" w:hAnsi="Times New Roman" w:cs="Times New Roman"/>
          <w:sz w:val="16"/>
          <w:szCs w:val="16"/>
          <w:vertAlign w:val="superscript"/>
        </w:rPr>
      </w:pPr>
      <w:r>
        <w:rPr>
          <w:rFonts w:cs="Times New Roman" w:ascii="Times New Roman" w:hAnsi="Times New Roman"/>
        </w:rPr>
        <w:t>Sarah Frazer, Kanako Otomo, Alexandre Dayer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 xml:space="preserve">Supplementary Figure 1. </w:t>
      </w:r>
      <w:r>
        <w:rPr>
          <w:rFonts w:cs="Times New Roman" w:ascii="Times New Roman" w:hAnsi="Times New Roman"/>
          <w:bCs/>
        </w:rPr>
        <w:t>No major cortical lamination defects are observed in conditions of SERT-deficiency. Immunohistochemistry against CUX1 and SATB2, superficial cortical layer markers, and CTIP2, a deep layer marker, reveals no major changes in the laminar positioning of superficial and deep cortical neurons in fluoxetine-exposed and SERT-ko compared to the control condition. Scale bar: 100</w:t>
      </w:r>
      <w:r>
        <w:rPr>
          <w:rFonts w:cs="Times New Roman" w:ascii="Times New Roman" w:hAnsi="Times New Roman"/>
        </w:rPr>
        <w:t xml:space="preserve"> µm.</w:t>
      </w:r>
      <w:r>
        <w:rPr>
          <w:rFonts w:cs="Times New Roman" w:ascii="Times New Roman" w:hAnsi="Times New Roman"/>
          <w:bCs/>
        </w:rPr>
        <w:t xml:space="preserve"> </w:t>
      </w:r>
      <w:r>
        <w:rPr>
          <w:rFonts w:cs="Times New Roman" w:ascii="Times New Roman" w:hAnsi="Times New Roman"/>
          <w:b/>
          <w:bCs/>
        </w:rPr>
        <w:t xml:space="preserve"> </w:t>
      </w:r>
    </w:p>
    <w:p>
      <w:pPr>
        <w:pStyle w:val="Normal"/>
        <w:rPr>
          <w:rFonts w:ascii="Times New Roman" w:hAnsi="Times New Roman" w:cs="Times New Roman"/>
          <w:b/>
          <w:b/>
          <w:bCs/>
          <w:u w:val="single"/>
        </w:rPr>
      </w:pPr>
      <w:r>
        <w:rPr>
          <w:rFonts w:cs="Times New Roman" w:ascii="Times New Roman" w:hAnsi="Times New Roman"/>
          <w:b/>
          <w:bCs/>
          <w:u w:val="single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  <w:t xml:space="preserve">Supplementary Table 1. </w:t>
      </w:r>
      <w:r>
        <w:rPr>
          <w:rFonts w:cs="Times New Roman" w:ascii="Times New Roman" w:hAnsi="Times New Roman"/>
          <w:lang w:val="en-GB"/>
        </w:rPr>
        <w:t xml:space="preserve"> Genes dysregulated in </w:t>
      </w:r>
      <w:r>
        <w:rPr>
          <w:rFonts w:cs="Times New Roman" w:ascii="Times New Roman" w:hAnsi="Times New Roman"/>
          <w:i/>
          <w:lang w:val="en-GB"/>
        </w:rPr>
        <w:t>GAD65</w:t>
      </w:r>
      <w:r>
        <w:rPr>
          <w:rFonts w:cs="Times New Roman" w:ascii="Times New Roman" w:hAnsi="Times New Roman"/>
          <w:lang w:val="en-GB"/>
        </w:rPr>
        <w:t>-GFP+ interneurons during cortical invasion at E18.5 in fluoxetine and SERT-ko conditions compared to control.</w:t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  <w:u w:val="single"/>
          <w:lang w:val="en-GB"/>
        </w:rPr>
      </w:pPr>
      <w:r>
        <w:rPr>
          <w:rFonts w:cs="Times New Roman" w:ascii="Times New Roman" w:hAnsi="Times New Roman"/>
          <w:b/>
          <w:sz w:val="20"/>
          <w:szCs w:val="20"/>
          <w:u w:val="single"/>
          <w:lang w:val="en-GB"/>
        </w:rPr>
      </w:r>
    </w:p>
    <w:tbl>
      <w:tblPr>
        <w:tblW w:w="11341" w:type="dxa"/>
        <w:jc w:val="left"/>
        <w:tblInd w:w="-1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"/>
        <w:gridCol w:w="958"/>
        <w:gridCol w:w="2410"/>
        <w:gridCol w:w="1310"/>
        <w:gridCol w:w="1275"/>
        <w:gridCol w:w="1418"/>
        <w:gridCol w:w="1417"/>
        <w:gridCol w:w="2127"/>
      </w:tblGrid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250" w:firstLine="25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Gene Symbol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Gene Title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Fold-Change (KO vs. Ctrl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p-value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(KO vs. Ctrl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Fold-Change (FLX vs. Ctrl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p-value </w:t>
            </w:r>
          </w:p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(FLX vs. Ctrl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RefSeq Transcript ID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250" w:firstLine="25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color w:val="FF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FF0000"/>
                <w:sz w:val="18"/>
                <w:szCs w:val="18"/>
              </w:rPr>
              <w:t>Il17rd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nterleukin 17 receptor D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6890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15941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80619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08528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134437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250" w:firstLine="25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color w:val="FF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FF0000"/>
                <w:sz w:val="18"/>
                <w:szCs w:val="18"/>
              </w:rPr>
              <w:t>Plch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hospholipase C, eta 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6900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41263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56772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84477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001177732 /// NM_001177733 /// NM_183191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250" w:firstLine="25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3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color w:val="FF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FF0000"/>
                <w:sz w:val="18"/>
                <w:szCs w:val="18"/>
              </w:rPr>
              <w:t>Apc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denomatosis polyposis coli 2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5024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14125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20018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05694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011789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250" w:firstLine="25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4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color w:val="FF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FF0000"/>
                <w:sz w:val="18"/>
                <w:szCs w:val="18"/>
              </w:rPr>
              <w:t>Fzd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frizzled homolog 3 (Drosophila)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6128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16220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95207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35738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021458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250" w:firstLine="25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5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color w:val="FF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FF0000"/>
                <w:sz w:val="18"/>
                <w:szCs w:val="18"/>
              </w:rPr>
              <w:t>Slit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lit homolog 2 (Drosophila)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5041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21053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66416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8262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178804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250" w:firstLine="25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color w:val="FF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FF0000"/>
                <w:sz w:val="18"/>
                <w:szCs w:val="18"/>
              </w:rPr>
              <w:t>Kdm5d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lysine (K)-specific demethylase 5D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1517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21281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95301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354525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011419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250" w:firstLine="25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7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color w:val="FF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FF0000"/>
                <w:sz w:val="18"/>
                <w:szCs w:val="18"/>
              </w:rPr>
              <w:t>Sin3a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ranscriptional regulator, SIN3A (yeast)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6676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24193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99689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67347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001110350 /// NM_001110351 /// NM_011378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250" w:firstLine="25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8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color w:val="FF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FF0000"/>
                <w:sz w:val="18"/>
                <w:szCs w:val="18"/>
              </w:rPr>
              <w:t>Marck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yristoylated alanine rich protein kinase C substrate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5392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28214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78718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82530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008538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250" w:firstLine="25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9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color w:val="FF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FF0000"/>
                <w:sz w:val="18"/>
                <w:szCs w:val="18"/>
              </w:rPr>
              <w:t>Ogt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O-linked N-acetylglucosamine (GlcNAc) transferase 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7800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44403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01511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216687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139144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250" w:firstLine="25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0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color w:val="FF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FF0000"/>
                <w:sz w:val="18"/>
                <w:szCs w:val="18"/>
              </w:rPr>
              <w:t>Syne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ynaptic nuclear envelope 2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5379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48164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54958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454196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001005510 /// XM_001001846 /// XM_917083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250" w:firstLine="25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1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color w:val="FF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FF0000"/>
                <w:sz w:val="18"/>
                <w:szCs w:val="18"/>
              </w:rPr>
              <w:t>Hmgcs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-hydroxy-3-methylglutaryl-Coenzyme A synthase 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.5609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10451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.60513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79835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145942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250" w:firstLine="25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2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color w:val="FF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FF0000"/>
                <w:sz w:val="18"/>
                <w:szCs w:val="18"/>
              </w:rPr>
              <w:t>Myt1l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yelin transcription factor 1-like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.5063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45858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2.11467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37325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001093775 /// NM_001093776 /// NM_001093778 /// NM_008666 /// XM_001480703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0"/>
          <w:szCs w:val="20"/>
          <w:u w:val="single"/>
        </w:rPr>
      </w:pPr>
      <w:r>
        <w:rPr>
          <w:rFonts w:cs="Times New Roman" w:ascii="Times New Roman" w:hAnsi="Times New Roman"/>
          <w:b/>
          <w:sz w:val="20"/>
          <w:szCs w:val="20"/>
          <w:u w:val="single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  <w:u w:val="single"/>
        </w:rPr>
      </w:pPr>
      <w:r>
        <w:rPr>
          <w:rFonts w:cs="Times New Roman" w:ascii="Times New Roman" w:hAnsi="Times New Roman"/>
          <w:b/>
          <w:sz w:val="20"/>
          <w:szCs w:val="20"/>
          <w:u w:val="single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0"/>
          <w:szCs w:val="20"/>
          <w:u w:val="single"/>
        </w:rPr>
      </w:pPr>
      <w:r>
        <w:rPr>
          <w:rFonts w:cs="Times New Roman" w:ascii="Times New Roman" w:hAnsi="Times New Roman"/>
          <w:b/>
          <w:lang w:val="en-GB"/>
        </w:rPr>
        <w:t>Legend:</w:t>
      </w:r>
      <w:r>
        <w:rPr>
          <w:rFonts w:cs="Times New Roman" w:ascii="Times New Roman" w:hAnsi="Times New Roman"/>
          <w:lang w:val="en-GB"/>
        </w:rPr>
        <w:t xml:space="preserve"> List of genes displaying a significant up- or down-regulation at E18.5 (&gt; 1.5 fold change, </w:t>
      </w:r>
      <w:r>
        <w:rPr>
          <w:rFonts w:cs="Times New Roman" w:ascii="Times New Roman" w:hAnsi="Times New Roman"/>
          <w:i/>
          <w:lang w:val="en-GB"/>
        </w:rPr>
        <w:t>P</w:t>
      </w:r>
      <w:r>
        <w:rPr>
          <w:rFonts w:cs="Times New Roman" w:ascii="Times New Roman" w:hAnsi="Times New Roman"/>
          <w:lang w:val="en-GB"/>
        </w:rPr>
        <w:t xml:space="preserve"> &lt; 0.05) in FACS-isolated GAD65-GFP+ cortical interneurons in fluoxetine (FLX) and SERT-ko (KO) conditions compared to control. Genes are ranked from lowest to highest</w:t>
      </w:r>
      <w:r>
        <w:rPr>
          <w:rFonts w:cs="Times New Roman" w:ascii="Times New Roman" w:hAnsi="Times New Roman"/>
          <w:i/>
          <w:lang w:val="en-GB"/>
        </w:rPr>
        <w:t xml:space="preserve"> P</w:t>
      </w:r>
      <w:r>
        <w:rPr>
          <w:rFonts w:cs="Times New Roman" w:ascii="Times New Roman" w:hAnsi="Times New Roman"/>
          <w:lang w:val="en-GB"/>
        </w:rPr>
        <w:t xml:space="preserve"> value scores.</w:t>
      </w:r>
      <w:r>
        <w:br w:type="page"/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0"/>
          <w:szCs w:val="20"/>
          <w:u w:val="single"/>
          <w:lang w:val="en-GB"/>
        </w:rPr>
      </w:pPr>
      <w:r>
        <w:rPr>
          <w:rFonts w:cs="Times New Roman" w:ascii="Times New Roman" w:hAnsi="Times New Roman"/>
          <w:b/>
          <w:sz w:val="20"/>
          <w:szCs w:val="20"/>
          <w:u w:val="single"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b/>
          <w:lang w:val="en-GB"/>
        </w:rPr>
        <w:t>Supplementary Table 2:</w:t>
      </w:r>
      <w:r>
        <w:rPr>
          <w:rFonts w:cs="Times New Roman" w:ascii="Times New Roman" w:hAnsi="Times New Roman"/>
          <w:lang w:val="en-GB"/>
        </w:rPr>
        <w:t xml:space="preserve"> Genes up-regulated in GAD65-GFP+ interneurons during cortical invasion at E18.5 in fluoxetine compared to control condition.</w:t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  <w:u w:val="single"/>
          <w:lang w:val="en-GB"/>
        </w:rPr>
      </w:pPr>
      <w:r>
        <w:rPr>
          <w:rFonts w:cs="Times New Roman" w:ascii="Times New Roman" w:hAnsi="Times New Roman"/>
          <w:b/>
          <w:sz w:val="20"/>
          <w:szCs w:val="20"/>
          <w:u w:val="single"/>
          <w:lang w:val="en-GB"/>
        </w:rPr>
      </w:r>
    </w:p>
    <w:tbl>
      <w:tblPr>
        <w:tblW w:w="11199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7"/>
        <w:gridCol w:w="1276"/>
        <w:gridCol w:w="4111"/>
        <w:gridCol w:w="1276"/>
        <w:gridCol w:w="992"/>
        <w:gridCol w:w="2977"/>
      </w:tblGrid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Gene Symbol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Gene Titl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Fold-Chang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RefSeq Transcript ID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18"/>
                <w:szCs w:val="18"/>
              </w:rPr>
              <w:t>Bat2l2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LA-B associated transcript 2-like 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22124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05391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001081290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18"/>
                <w:szCs w:val="18"/>
              </w:rPr>
              <w:t>Dpy19l1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dpy-19-like 1 (C. elegans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51852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05595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172920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color w:val="FF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FF0000"/>
                <w:sz w:val="18"/>
                <w:szCs w:val="18"/>
              </w:rPr>
              <w:t>Apc2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denomatosis polyposis coli 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20018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05694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011789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color w:val="FF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FF0000"/>
                <w:sz w:val="18"/>
                <w:szCs w:val="18"/>
              </w:rPr>
              <w:t>Il17rd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nterleukin 17 receptor 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80619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08528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134437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18"/>
                <w:szCs w:val="18"/>
              </w:rPr>
              <w:t>Bicd2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bicaudal D homolog 2 (Drosophila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64773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13286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001039179 /// NM_001039180 /// NM_029791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18"/>
                <w:szCs w:val="18"/>
              </w:rPr>
              <w:t>Chd7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hromodomain helicase DNA binding protein 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58037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14210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001081417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18"/>
                <w:szCs w:val="18"/>
              </w:rPr>
              <w:t>Rsf1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remodeling and spacing factor 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63123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17324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001081267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18"/>
                <w:szCs w:val="18"/>
              </w:rPr>
              <w:t>Dtna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dystrobrevin alph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64164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18813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010087 /// NM_207650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18"/>
                <w:szCs w:val="18"/>
              </w:rPr>
              <w:t>Pttg1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ituitary tumor-transforming gene 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64608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25174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001131054 /// NM_013917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18"/>
                <w:szCs w:val="18"/>
              </w:rPr>
              <w:t>Syt11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ynaptotagmin XI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51014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35012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018804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color w:val="FF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FF0000"/>
                <w:sz w:val="18"/>
                <w:szCs w:val="18"/>
              </w:rPr>
              <w:t>Fzd3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frizzled homolog 3 (Drosophila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95207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35738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021458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18"/>
                <w:szCs w:val="18"/>
              </w:rPr>
              <w:t>Sfrs12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plicing factor, arginine/serine-rich 1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64626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39257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172592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18"/>
                <w:szCs w:val="18"/>
              </w:rPr>
              <w:t>Rcor1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REST corepressor 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75061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46289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198023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18"/>
                <w:szCs w:val="18"/>
              </w:rPr>
              <w:t>Scrt2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cratch homolog 2, zinc finger protein (Drosophila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82778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50286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001160410 /// XM_619828 /// XM_904795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18"/>
                <w:szCs w:val="18"/>
              </w:rPr>
              <w:t>Sall3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al-like 3 (Drosophila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69615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52128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178280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Luc7l3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LUC7-like 3 (S. cerevisiae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85289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56185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026313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Creb1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AMP responsive element binding protein 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68463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57208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001037726 /// NM_009952 /// NM_133828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Scrt2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cratch homolog 2, zinc finger protein (Drosophila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55269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57734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001160410 /// XM_619828 /// XM_904795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Prdm16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R domain containing 1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23970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58673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001177995 /// NM_027504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Ilf3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nterleukin enhancer binding factor 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00066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64629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001042707 /// NM_001042708 /// NM_001042709 /// NM_010561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Atp1a2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TPase, Na+/K+ transporting, alpha 2 polypeptid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11242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66024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178405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Fmn2 /// LOC100044570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formin 2 /// similar to formin-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59935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66302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019445 /// XR_030793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FF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FF0000"/>
                <w:sz w:val="18"/>
                <w:szCs w:val="18"/>
              </w:rPr>
              <w:t>Sin3a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ranscriptional regulator, SIN3A (yeast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99689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67347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001110350 /// NM_001110351 /// NM_011378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Itga6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ntegrin alpha 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54085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68609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008397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Slc1a2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olute carrier family 1 (glial high affinity glutamate transporter), member 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63680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74813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001077514 /// NM_001077515 /// NM_011393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Cdk6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yclin-dependent kinase 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52426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79372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009873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FF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FF0000"/>
                <w:sz w:val="18"/>
                <w:szCs w:val="18"/>
              </w:rPr>
              <w:t>Marcks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yristoylated alanine rich protein kinase C substrat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78718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82530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008538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FF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FF0000"/>
                <w:sz w:val="18"/>
                <w:szCs w:val="18"/>
              </w:rPr>
              <w:t>Slit2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lit homolog 2 (Drosophila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66416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82621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178804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FF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FF0000"/>
                <w:sz w:val="18"/>
                <w:szCs w:val="18"/>
              </w:rPr>
              <w:t>Plch1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hospholipase C, eta 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56772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84477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001177732 /// NM_001177733 /// NM_183191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Cep350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entrosomal protein 35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50077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87830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001039184 /// XM_129509 /// XM_916986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Phf3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HD finger protein 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77562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88350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001081080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Tead1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EA domain family member 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56295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96715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001166584 /// NM_001166585 /// NM_009346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Phxr4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er-hexamer repeat gene 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68848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104749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008835 /// NR_028271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Sbno1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no, strawberry notch homolog 1 (Drosophila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90646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109718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001081203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Phip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leckstrin homology domain interacting protei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60492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111368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001081216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Ubr2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ubiquitin protein ligase E3 component n-recognin 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58351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114506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001177374 /// NM_146078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Celf1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UGBP, Elav-like family member 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71592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115727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017368 /// NM_198683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Epb4.1l5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erythrocyte protein band 4.1-like 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54278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120142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001113416 /// NM_145506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Sfrs12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plicing factor, arginine/serine-rich 1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57944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124400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172592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Uhrf1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ubiquitin-like, containing PHD and RING finger domains, 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77298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126797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001111078 /// NM_001111079 /// NM_001111080 /// NM_010931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Nipbl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ipped-B homolog (Drosophila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51675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128384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027707 /// NM_201232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Mki67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ntigen identified by monoclonal antibody Ki 6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79856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130700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001081117 /// XM_001000692 /// XM_001479849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Zfp292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zinc finger protein 29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50379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137321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013889 /// XM_620009 /// XM_909747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Chtf18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TF18, chromosome transmission fidelity factor 18 homolog (S. cerevisiae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51219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137589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145409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Zbtb20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zinc finger and BTB domain containing 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94823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140714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019778 /// NM_181058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Cep164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entrosomal protein 16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70468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142012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001081373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Myo10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yosin X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93001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145124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019472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Tcf7l2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ranscription factor 7-like 2, T-cell specific, HMG-box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99122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147444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001142918 /// NM_001142919 /// NM_001142920 /// NM_001142921 /// NM_001142922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Ptpn11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rotein tyrosine phosphatase, non-receptor type 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70431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150259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001109992 /// NM_011202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Dnmt3a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DNA methyltransferase 3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50654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153913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007872 /// NM_153743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Sept10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eptin 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54394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153933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001024910 /// NM_001024911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Fryl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furry homolog-like (Drosophila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60829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154538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028194 /// NM_177136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Cxxc5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XXC finger 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60783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154618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133687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Col4a4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ollagen, type IV, alpha 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59497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164379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007735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Cytsa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ytospin 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67410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164828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001145826 /// NM_153406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Bcan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brevica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58033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173846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001109758 /// NM_007529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Eomes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eomesodermin homolog (Xenopus laevis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64774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175244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001164789 /// NM_010136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Kif1b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kinesin family member 1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79147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176068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008441 /// NM_207682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Cul5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ullin 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77001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177433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001161618 /// NM_027807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6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Ankrd11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nkyrin repeat domain 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76853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180869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001081379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6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Agap1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rfGAP with GTPase domain, ankyrin repeat and PH domain 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51432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192688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001037136 /// NM_178119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6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LOC100046032 /// Pou3f2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imilar to brain-2 class III POU-domain protein /// POU domain, class 3, transc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26987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197336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008899 /// XM_001475430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6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Id4 /// LOC100045546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nhibitor of DNA binding 4 /// similar to Id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62935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197562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031166 /// XM_001474498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6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Cpsf6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leavage and polyadenylation specific factor 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10743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200229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001013391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6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Unc5d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unc-5 homolog D (C. elegans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51334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201973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153135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6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Sh3rf1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H3 domain containing ring finger 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71280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202813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021506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6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Ascl1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chaete-scute complex homolog 1 (Drosophila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58587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203059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008553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6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Eif4e3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eukaryotic translation initiation factor 4E member 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57704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204119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025829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6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Prdm16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R domain containing 1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54705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214517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001177995 /// NM_027504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FF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FF0000"/>
                <w:sz w:val="18"/>
                <w:szCs w:val="18"/>
              </w:rPr>
              <w:t>Ogt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O-linked N-acetylglucosamine (GlcNAc) transferase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01511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216687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139144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Rc3h2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ring finger and CCCH-type zinc finger domains 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00022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217266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001100591 /// XM_130233 /// XM_925271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Ncor2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uclear receptor co-repressor 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51339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222693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011424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Rapgef6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Rap guanine nucleotide exchange factor (GEF) 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59769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226398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175258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Ltbp3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latent transforming growth factor beta binding protein 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51401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237844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008520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Sfrs15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plicing factor, arginine/serine-rich 1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08137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245640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178923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Slc1a3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olute carrier family 1 (glial high affinity glutamate transporter), member 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61683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249096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148938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Tcof1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reacher Collins Franceschetti syndrome 1, homolo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66297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251364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011552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Fam53b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family with sequence similarity 53, member 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66766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252072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175268 /// NM_212473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Ggps1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eranylgeranyl diphosphate synthase 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55909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252635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010282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8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Trrap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ransformation/transcription domain-associated protei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72491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261724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001081362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8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Ankhd1 /// Eif4ebp3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ankyrin repeat and KH domain containing 1 /// eukaryotic translation initiation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58675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271220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NM_175375 /// NM_201256 /// XM_892728 /// XM_900248 /// XM_900256 /// XM_900265 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8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Gfap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lial fibrillary acidic protei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86024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277711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001131020 /// NM_010277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8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Nek1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IMA (never in mitosis gene a)-related expressed kinase 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32443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296468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175089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8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Sorl1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ortilin-related receptor, LDLR class A repeats-containin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50344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305561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011436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8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March7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embrane-associated ring finger (C3HC4) 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04474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312311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020575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8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Whsc1l1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Wolf-Hirschhorn syndrome candidate 1-like 1 (human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63215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313864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001001735 /// NM_001081269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8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Smc2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tructural maintenance of chromosomes 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68128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323745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008017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8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Fzd2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frizzled homolog 2 (Drosophila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60423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337356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020510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8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Golga4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olgi autoantigen, golgin subfamily a, 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54156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338645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018748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Atp1a2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TPase, Na+/K+ transporting, alpha 2 polypeptid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65005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339072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178405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Sbf2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ET binding factor 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57523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343430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177324 /// XM_001477215 /// XM_001478567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Zfp292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zinc finger protein 29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70960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346625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013889 /// XM_620009 /// XM_909747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H2-D1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istocompatibility 2, D region locus 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53948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346771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010380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FF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FF0000"/>
                <w:sz w:val="18"/>
                <w:szCs w:val="18"/>
              </w:rPr>
              <w:t>Kdm5d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lysine (K)-specific demethylase 5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95301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354525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011419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Bicd2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bicaudal D homolog 2 (Drosophila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58071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355935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001039179 /// NM_001039180 /// NM_029791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Ptpn21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rotein tyrosine phosphatase, non-receptor type 2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57411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374956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001146199 /// NM_011877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Pum1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umilio 1 (Drosophila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73585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375056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001159603 /// NM_001159604 /// NM_001159605 /// NM_001159606 /// NM_030722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Sema5a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ema domain, seven thrombospondin repeats (type 1 and type 1-like), transmembran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07209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381951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009154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Smc2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tructural maintenance of chromosomes 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52459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382237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008017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Naa16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(alpha)-acetyltransferase 16, NatA auxiliary subuni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71634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383263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025832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Myt1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yelin transcription factor 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90528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391027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001171615 /// NM_001171616 /// NM_001171680 /// NM_008665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0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Upf1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UPF1 regulator of nonsense transcripts homolog (yeast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51476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400944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001122829 /// NM_030680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0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Bcl11a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B-cell CLL/lymphoma 11A (zinc finger protein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08305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404029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001159289 /// NM_001159290 /// NM_016707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0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Vat1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vesicle amine transport protein 1 homolog (T californica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57389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408893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012037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0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Pard3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ar-3 (partitioning defective 3) homolog (C. elegans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81048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412654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001013580 /// NM_001013581 /// NM_001122850 /// NM_033620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0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Col11a1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ollagen, type XI, alpha 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59016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412951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007729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0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Rbms2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RNA binding motif, single stranded interacting protein 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53436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417879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001039080 /// NM_019711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0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Celsr2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adherin, EGF LAG seven-pass G-type receptor 2 (flamingo homolog, Drosophila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61951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421746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001004177 /// NM_017392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0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Mll1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yeloid/lymphoid or mixed-lineage leukemia 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50190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423063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001081049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Eya1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eyes absent 1 homolog (Drosophila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59906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443487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010164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Baz2b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bromodomain adjacent to zinc finger domain, 2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63742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444467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001001182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1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FF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FF0000"/>
                <w:sz w:val="18"/>
                <w:szCs w:val="18"/>
              </w:rPr>
              <w:t>Syne2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ynaptic nuclear envelope 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54958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454196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001005510 /// XM_001001846 /// XM_917083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1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Rbm26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RNA binding motif protein 2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73093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458229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134077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1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Cald1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aldesmon 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52265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458525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145575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1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Rbmx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RNA binding motif protein, X chromosom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57776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467244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001166623 /// NM_011252 /// NR_029425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1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Smg6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mg-6 homolog, nonsense mediated mRNA decay factor (C. elegans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74209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469017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001002764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1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Apc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denomatosis polyposis coli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63539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474629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007462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1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Zfc3h1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zinc finger, C3H1-type containin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56044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474921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001033261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0"/>
          <w:szCs w:val="20"/>
          <w:u w:val="single"/>
        </w:rPr>
      </w:pPr>
      <w:r>
        <w:rPr>
          <w:rFonts w:cs="Times New Roman" w:ascii="Times New Roman" w:hAnsi="Times New Roman"/>
          <w:b/>
          <w:sz w:val="20"/>
          <w:szCs w:val="20"/>
          <w:u w:val="single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b/>
          <w:lang w:val="en-GB"/>
        </w:rPr>
        <w:t>Legend:</w:t>
      </w:r>
      <w:r>
        <w:rPr>
          <w:rFonts w:cs="Times New Roman" w:ascii="Times New Roman" w:hAnsi="Times New Roman"/>
          <w:lang w:val="en-GB"/>
        </w:rPr>
        <w:t xml:space="preserve"> List of genes displaying a significant up-regulation at E18.5 (&gt; 1.5 fold increase, </w:t>
      </w:r>
      <w:r>
        <w:rPr>
          <w:rFonts w:cs="Times New Roman" w:ascii="Times New Roman" w:hAnsi="Times New Roman"/>
          <w:i/>
          <w:lang w:val="en-GB"/>
        </w:rPr>
        <w:t>P</w:t>
      </w:r>
      <w:r>
        <w:rPr>
          <w:rFonts w:cs="Times New Roman" w:ascii="Times New Roman" w:hAnsi="Times New Roman"/>
          <w:lang w:val="en-GB"/>
        </w:rPr>
        <w:t xml:space="preserve"> &lt; 0.05) in FACS-isolated </w:t>
      </w:r>
      <w:r>
        <w:rPr>
          <w:rFonts w:cs="Times New Roman" w:ascii="Times New Roman" w:hAnsi="Times New Roman"/>
          <w:i/>
          <w:lang w:val="en-GB"/>
        </w:rPr>
        <w:t>GAD65</w:t>
      </w:r>
      <w:r>
        <w:rPr>
          <w:rFonts w:cs="Times New Roman" w:ascii="Times New Roman" w:hAnsi="Times New Roman"/>
          <w:lang w:val="en-GB"/>
        </w:rPr>
        <w:t>-GFP+ cortical interneurons in fluoxetine compared to control condition. Genes are ranked from lowest to highest</w:t>
      </w:r>
      <w:r>
        <w:rPr>
          <w:rFonts w:cs="Times New Roman" w:ascii="Times New Roman" w:hAnsi="Times New Roman"/>
          <w:i/>
          <w:lang w:val="en-GB"/>
        </w:rPr>
        <w:t xml:space="preserve"> P</w:t>
      </w:r>
      <w:r>
        <w:rPr>
          <w:rFonts w:cs="Times New Roman" w:ascii="Times New Roman" w:hAnsi="Times New Roman"/>
          <w:lang w:val="en-GB"/>
        </w:rPr>
        <w:t xml:space="preserve"> value scores. Genes labelled in red correspond to genes also significantly dysregulated in the SERT-ko condition. </w:t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  <w:u w:val="single"/>
          <w:lang w:val="en-GB"/>
        </w:rPr>
      </w:pPr>
      <w:r>
        <w:rPr>
          <w:rFonts w:cs="Times New Roman" w:ascii="Times New Roman" w:hAnsi="Times New Roman"/>
          <w:b/>
          <w:sz w:val="20"/>
          <w:szCs w:val="20"/>
          <w:u w:val="single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  <w:u w:val="single"/>
        </w:rPr>
      </w:pPr>
      <w:r>
        <w:rPr>
          <w:rFonts w:cs="Times New Roman" w:ascii="Times New Roman" w:hAnsi="Times New Roman"/>
          <w:b/>
          <w:sz w:val="20"/>
          <w:szCs w:val="20"/>
          <w:u w:val="single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  <w:u w:val="single"/>
        </w:rPr>
      </w:pPr>
      <w:r>
        <w:rPr>
          <w:rFonts w:cs="Times New Roman" w:ascii="Times New Roman" w:hAnsi="Times New Roman"/>
          <w:b/>
          <w:sz w:val="20"/>
          <w:szCs w:val="20"/>
          <w:u w:val="single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  <w:u w:val="single"/>
        </w:rPr>
      </w:pPr>
      <w:r>
        <w:rPr>
          <w:rFonts w:cs="Times New Roman" w:ascii="Times New Roman" w:hAnsi="Times New Roman"/>
          <w:b/>
          <w:sz w:val="20"/>
          <w:szCs w:val="20"/>
          <w:u w:val="single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  <w:u w:val="single"/>
          <w:ins w:id="1" w:author="a dayera" w:date="2015-03-02T09:39:00Z"/>
        </w:rPr>
      </w:pPr>
      <w:ins w:id="0" w:author="a dayera" w:date="2015-03-02T09:39:00Z">
        <w:r>
          <w:rPr>
            <w:rFonts w:cs="Times New Roman" w:ascii="Times New Roman" w:hAnsi="Times New Roman"/>
            <w:b/>
            <w:sz w:val="20"/>
            <w:szCs w:val="20"/>
            <w:u w:val="single"/>
          </w:rPr>
        </w:r>
      </w:ins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  <w:u w:val="single"/>
        </w:rPr>
      </w:pPr>
      <w:r>
        <w:rPr>
          <w:rFonts w:cs="Times New Roman" w:ascii="Times New Roman" w:hAnsi="Times New Roman"/>
          <w:b/>
          <w:sz w:val="20"/>
          <w:szCs w:val="20"/>
          <w:u w:val="single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  <w:u w:val="single"/>
        </w:rPr>
      </w:pPr>
      <w:r>
        <w:rPr>
          <w:rFonts w:cs="Times New Roman" w:ascii="Times New Roman" w:hAnsi="Times New Roman"/>
          <w:b/>
          <w:sz w:val="20"/>
          <w:szCs w:val="20"/>
          <w:u w:val="single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b/>
          <w:lang w:val="en-GB"/>
        </w:rPr>
        <w:t>Supplementary Table 3:</w:t>
      </w:r>
      <w:r>
        <w:rPr>
          <w:rFonts w:cs="Times New Roman" w:ascii="Times New Roman" w:hAnsi="Times New Roman"/>
          <w:lang w:val="en-GB"/>
        </w:rPr>
        <w:t xml:space="preserve"> Genes down-regulated in </w:t>
      </w:r>
      <w:r>
        <w:rPr>
          <w:rFonts w:cs="Times New Roman" w:ascii="Times New Roman" w:hAnsi="Times New Roman"/>
          <w:i/>
          <w:lang w:val="en-GB"/>
        </w:rPr>
        <w:t>GAD65</w:t>
      </w:r>
      <w:r>
        <w:rPr>
          <w:rFonts w:cs="Times New Roman" w:ascii="Times New Roman" w:hAnsi="Times New Roman"/>
          <w:lang w:val="en-GB"/>
        </w:rPr>
        <w:t>-GFP+ interneurons during cortical invasion at E18.5 in fluoxetine compared to control condition.</w:t>
      </w:r>
    </w:p>
    <w:p>
      <w:pPr>
        <w:pStyle w:val="Normal"/>
        <w:rPr>
          <w:rFonts w:ascii="Times New Roman" w:hAnsi="Times New Roman" w:cs="Times New Roman"/>
          <w:b/>
          <w:b/>
          <w:sz w:val="18"/>
          <w:szCs w:val="18"/>
          <w:u w:val="single"/>
          <w:lang w:val="en-GB"/>
        </w:rPr>
      </w:pPr>
      <w:r>
        <w:rPr>
          <w:rFonts w:cs="Times New Roman" w:ascii="Times New Roman" w:hAnsi="Times New Roman"/>
          <w:b/>
          <w:sz w:val="18"/>
          <w:szCs w:val="18"/>
          <w:u w:val="single"/>
          <w:lang w:val="en-GB"/>
        </w:rPr>
      </w:r>
    </w:p>
    <w:tbl>
      <w:tblPr>
        <w:tblW w:w="11011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2"/>
        <w:gridCol w:w="1281"/>
        <w:gridCol w:w="4253"/>
        <w:gridCol w:w="1225"/>
        <w:gridCol w:w="1043"/>
        <w:gridCol w:w="2647"/>
      </w:tblGrid>
      <w:tr>
        <w:trPr/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Gene Symbol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Gene Title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Fold-Change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RefSeq Transcript ID</w:t>
            </w:r>
          </w:p>
        </w:tc>
      </w:tr>
      <w:tr>
        <w:trPr/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18"/>
                <w:szCs w:val="18"/>
              </w:rPr>
              <w:t>Adcyap1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denylate cyclase activating polypeptide 1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.5792400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02048</w:t>
            </w:r>
          </w:p>
        </w:tc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009625</w:t>
            </w:r>
          </w:p>
        </w:tc>
      </w:tr>
      <w:tr>
        <w:trPr/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2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18"/>
                <w:szCs w:val="18"/>
              </w:rPr>
              <w:t>Klf5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Kruppel-like factor 5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.6155900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12992</w:t>
            </w:r>
          </w:p>
        </w:tc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009769</w:t>
            </w:r>
          </w:p>
        </w:tc>
      </w:tr>
      <w:tr>
        <w:trPr/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3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18"/>
                <w:szCs w:val="18"/>
              </w:rPr>
              <w:t>Rabgap1l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RAB GTPase activating protein 1-like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.8984800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26364</w:t>
            </w:r>
          </w:p>
        </w:tc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001038621 /// NM_013862</w:t>
            </w:r>
          </w:p>
        </w:tc>
      </w:tr>
      <w:tr>
        <w:trPr/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4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color w:val="FF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FF0000"/>
                <w:sz w:val="18"/>
                <w:szCs w:val="18"/>
              </w:rPr>
              <w:t>Myt1l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yelin transcription factor 1-like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2.1146700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37325</w:t>
            </w:r>
          </w:p>
        </w:tc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001093775 /// NM_001093776 /// NM_001093778 /// NM_008666 /// XM_001480703</w:t>
            </w:r>
          </w:p>
        </w:tc>
      </w:tr>
      <w:tr>
        <w:trPr/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5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18"/>
                <w:szCs w:val="18"/>
              </w:rPr>
              <w:t>Tmtc1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ransmembrane and tetratricopeptide repeat containing 1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.5370600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51507</w:t>
            </w:r>
          </w:p>
        </w:tc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198967</w:t>
            </w:r>
          </w:p>
        </w:tc>
      </w:tr>
      <w:tr>
        <w:trPr/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Zscan18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zinc finger and SCAN domain containing 18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.8259000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60062</w:t>
            </w:r>
          </w:p>
        </w:tc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001017955 /// XM_001476882 /// XM_001478350</w:t>
            </w:r>
          </w:p>
        </w:tc>
      </w:tr>
      <w:tr>
        <w:trPr/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7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FF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FF0000"/>
                <w:sz w:val="18"/>
                <w:szCs w:val="18"/>
              </w:rPr>
              <w:t>Hmgcs1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-hydroxy-3-methylglutaryl-Coenzyme A synthase 1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.6051300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79835</w:t>
            </w:r>
          </w:p>
        </w:tc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145942</w:t>
            </w:r>
          </w:p>
        </w:tc>
      </w:tr>
      <w:tr>
        <w:trPr/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8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Prkar2b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rotein kinase, cAMP dependent regulatory, type II beta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.6036400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89272</w:t>
            </w:r>
          </w:p>
        </w:tc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011158</w:t>
            </w:r>
          </w:p>
        </w:tc>
      </w:tr>
      <w:tr>
        <w:trPr/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9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Mtap1b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icrotubule-associated protein 1B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2.3988100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89411</w:t>
            </w:r>
          </w:p>
        </w:tc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008634</w:t>
            </w:r>
          </w:p>
        </w:tc>
      </w:tr>
      <w:tr>
        <w:trPr/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0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Dlg2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discs, large homolog 2 (Drosophila)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.7012000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90038</w:t>
            </w:r>
          </w:p>
        </w:tc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011807</w:t>
            </w:r>
          </w:p>
        </w:tc>
      </w:tr>
      <w:tr>
        <w:trPr/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1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H2-T24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istocompatibility 2, T region locus 24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.5056100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96245</w:t>
            </w:r>
          </w:p>
        </w:tc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008207</w:t>
            </w:r>
          </w:p>
        </w:tc>
      </w:tr>
      <w:tr>
        <w:trPr/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2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Scd1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tearoyl-Coenzyme A desaturase 1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.5214500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110680</w:t>
            </w:r>
          </w:p>
        </w:tc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009127</w:t>
            </w:r>
          </w:p>
        </w:tc>
      </w:tr>
      <w:tr>
        <w:trPr/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3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Zdhhc20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zinc finger, DHHC domain containing 2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.5165500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114383</w:t>
            </w:r>
          </w:p>
        </w:tc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029492</w:t>
            </w:r>
          </w:p>
        </w:tc>
      </w:tr>
      <w:tr>
        <w:trPr/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4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Prrg3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roline rich Gla (G-carboxyglutamic acid) 3 (transmembrane)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.5883500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114592</w:t>
            </w:r>
          </w:p>
        </w:tc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001081135</w:t>
            </w:r>
          </w:p>
        </w:tc>
      </w:tr>
      <w:tr>
        <w:trPr/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5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Slc16a7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olute carrier family 16 (monocarboxylic acid transporters), member 7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2.0748900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118179</w:t>
            </w:r>
          </w:p>
        </w:tc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011391</w:t>
            </w:r>
          </w:p>
        </w:tc>
      </w:tr>
      <w:tr>
        <w:trPr/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Dpp10 /// LOC100047231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dipeptidylpeptidase 10 /// similar to Dipeptidylpeptidase 1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2.2217600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126822</w:t>
            </w:r>
          </w:p>
        </w:tc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199021 /// XR_033391</w:t>
            </w:r>
          </w:p>
        </w:tc>
      </w:tr>
      <w:tr>
        <w:trPr/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Slco4a1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olute carrier organic anion transporter family, member 4a1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.8235600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147173</w:t>
            </w:r>
          </w:p>
        </w:tc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148933</w:t>
            </w:r>
          </w:p>
        </w:tc>
      </w:tr>
      <w:tr>
        <w:trPr/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Gria4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lutamate receptor, ionotropic, AMPA4 (alpha 4)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.7350300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152707</w:t>
            </w:r>
          </w:p>
        </w:tc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001113180 /// NM_001113181 /// NM_019691</w:t>
            </w:r>
          </w:p>
        </w:tc>
      </w:tr>
      <w:tr>
        <w:trPr/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Tbl1xr1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ransducin (beta)-like 1X-linked receptor 1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.7081900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155732</w:t>
            </w:r>
          </w:p>
        </w:tc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030732</w:t>
            </w:r>
          </w:p>
        </w:tc>
      </w:tr>
      <w:tr>
        <w:trPr/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Fbll1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fibrillarin-like 1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.5342400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159375</w:t>
            </w:r>
          </w:p>
        </w:tc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001004147</w:t>
            </w:r>
          </w:p>
        </w:tc>
      </w:tr>
      <w:tr>
        <w:trPr/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Ydjc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YdjC homolog (bacterial)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.6464300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161038</w:t>
            </w:r>
          </w:p>
        </w:tc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026940</w:t>
            </w:r>
          </w:p>
        </w:tc>
      </w:tr>
      <w:tr>
        <w:trPr/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Prkar2b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rotein kinase, cAMP dependent regulatory, type II beta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.7167800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165234</w:t>
            </w:r>
          </w:p>
        </w:tc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011158</w:t>
            </w:r>
          </w:p>
        </w:tc>
      </w:tr>
      <w:tr>
        <w:trPr/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3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Gria4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lutamate receptor, ionotropic, AMPA4 (alpha 4)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.5885100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167776</w:t>
            </w:r>
          </w:p>
        </w:tc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001113180 /// NM_001113181 /// NM_019691</w:t>
            </w:r>
          </w:p>
        </w:tc>
      </w:tr>
      <w:tr>
        <w:trPr/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Trub1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ruB pseudouridine (psi) synthase homolog 1 (E. coli)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.8200100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175685</w:t>
            </w:r>
          </w:p>
        </w:tc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028115 /// NM_029839</w:t>
            </w:r>
          </w:p>
        </w:tc>
      </w:tr>
      <w:tr>
        <w:trPr/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Mcts1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alignant T cell amplified sequence 1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.6276100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196004</w:t>
            </w:r>
          </w:p>
        </w:tc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026902</w:t>
            </w:r>
          </w:p>
        </w:tc>
      </w:tr>
      <w:tr>
        <w:trPr/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D3Bwg0562e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DNA segment, Chr 3, Brigham &amp; Women's Genetics 0562 expressed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.5766500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197414</w:t>
            </w:r>
          </w:p>
        </w:tc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177664</w:t>
            </w:r>
          </w:p>
        </w:tc>
      </w:tr>
      <w:tr>
        <w:trPr/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7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Fhl2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four and a half LIM domains 2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.7213900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205549</w:t>
            </w:r>
          </w:p>
        </w:tc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010212</w:t>
            </w:r>
          </w:p>
        </w:tc>
      </w:tr>
      <w:tr>
        <w:trPr/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8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Ipcef1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nteraction protein for cytohesin exchange factors 1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.5460100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208204</w:t>
            </w:r>
          </w:p>
        </w:tc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001033391 /// NM_001170800 /// NM_001170801 /// NM_001170802</w:t>
            </w:r>
          </w:p>
        </w:tc>
      </w:tr>
      <w:tr>
        <w:trPr/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9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Sphkap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PHK1 interactor, AKAP domain containing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.8758900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208867</w:t>
            </w:r>
          </w:p>
        </w:tc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172430</w:t>
            </w:r>
          </w:p>
        </w:tc>
      </w:tr>
      <w:tr>
        <w:trPr/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Nefm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eurofilament, medium polypeptide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2.2441900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219809</w:t>
            </w:r>
          </w:p>
        </w:tc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008691</w:t>
            </w:r>
          </w:p>
        </w:tc>
      </w:tr>
      <w:tr>
        <w:trPr/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1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Id2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nhibitor of DNA binding 2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.5288400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234818</w:t>
            </w:r>
          </w:p>
        </w:tc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010496</w:t>
            </w:r>
          </w:p>
        </w:tc>
      </w:tr>
      <w:tr>
        <w:trPr/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2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Homer1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omer homolog 1 (Drosophila)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.5196600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248148</w:t>
            </w:r>
          </w:p>
        </w:tc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011982 /// NM_147176 /// NM_152134</w:t>
            </w:r>
          </w:p>
        </w:tc>
      </w:tr>
      <w:tr>
        <w:trPr/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3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Nr4a2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uclear receptor subfamily 4, group A, member 2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2.0593500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252845</w:t>
            </w:r>
          </w:p>
        </w:tc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001139509 /// NM_013613</w:t>
            </w:r>
          </w:p>
        </w:tc>
      </w:tr>
      <w:tr>
        <w:trPr/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4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Asns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sparagine synthetase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.5969000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255837</w:t>
            </w:r>
          </w:p>
        </w:tc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012055</w:t>
            </w:r>
          </w:p>
        </w:tc>
      </w:tr>
      <w:tr>
        <w:trPr/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5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Scg2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ecretogranin II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3.2708500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262791</w:t>
            </w:r>
          </w:p>
        </w:tc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009129</w:t>
            </w:r>
          </w:p>
        </w:tc>
      </w:tr>
      <w:tr>
        <w:trPr/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6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Syt1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ynaptotagmin I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2.2940300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264176</w:t>
            </w:r>
          </w:p>
        </w:tc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009306</w:t>
            </w:r>
          </w:p>
        </w:tc>
      </w:tr>
      <w:tr>
        <w:trPr/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7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Kcnq5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otassium voltage-gated channel, subfamily Q, member 5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.8590100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271579</w:t>
            </w:r>
          </w:p>
        </w:tc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001160139 /// NM_023872</w:t>
            </w:r>
          </w:p>
        </w:tc>
      </w:tr>
      <w:tr>
        <w:trPr/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8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Slc7a14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olute carrier family 7 (cationic amino acid transporter, y+ system), member 14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.5569600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276690</w:t>
            </w:r>
          </w:p>
        </w:tc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172861</w:t>
            </w:r>
          </w:p>
        </w:tc>
      </w:tr>
      <w:tr>
        <w:trPr/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9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Arl6ip5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DP-ribosylation factor-like 6 interacting protein 5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.5867200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281836</w:t>
            </w:r>
          </w:p>
        </w:tc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022992</w:t>
            </w:r>
          </w:p>
        </w:tc>
      </w:tr>
      <w:tr>
        <w:trPr/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Ptpro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rotein tyrosine phosphatase, receptor type, O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.9048700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288600</w:t>
            </w:r>
          </w:p>
        </w:tc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001164401 /// NM_001164402 /// NM_001164403 /// NM_011216</w:t>
            </w:r>
          </w:p>
        </w:tc>
      </w:tr>
      <w:tr>
        <w:trPr/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1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Cdkl2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yclin-dependent kinase-like 2 (CDC2-related kinase)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.8884000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290213</w:t>
            </w:r>
          </w:p>
        </w:tc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016912 /// NM_177270</w:t>
            </w:r>
          </w:p>
        </w:tc>
      </w:tr>
      <w:tr>
        <w:trPr/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2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Setd5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ET domain containing 5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.6106500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290358</w:t>
            </w:r>
          </w:p>
        </w:tc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028385</w:t>
            </w:r>
          </w:p>
        </w:tc>
      </w:tr>
      <w:tr>
        <w:trPr/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3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Ccbe1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ollagen and calcium binding EGF domains 1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2.6139300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291676</w:t>
            </w:r>
          </w:p>
        </w:tc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178793</w:t>
            </w:r>
          </w:p>
        </w:tc>
      </w:tr>
      <w:tr>
        <w:trPr/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4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Dync1i1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dynein cytoplasmic 1 intermediate chain 1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2.3324000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292176</w:t>
            </w:r>
          </w:p>
        </w:tc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010063</w:t>
            </w:r>
          </w:p>
        </w:tc>
      </w:tr>
      <w:tr>
        <w:trPr/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5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Kcnu1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otassium channel, subfamily U, member 1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.5734100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292582</w:t>
            </w:r>
          </w:p>
        </w:tc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008432</w:t>
            </w:r>
          </w:p>
        </w:tc>
      </w:tr>
      <w:tr>
        <w:trPr/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6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Gda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uanine deaminase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.6986200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292921</w:t>
            </w:r>
          </w:p>
        </w:tc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010266</w:t>
            </w:r>
          </w:p>
        </w:tc>
      </w:tr>
      <w:tr>
        <w:trPr/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7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Plekha1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pleckstrin homology domain containing, family A 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.5428000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302237</w:t>
            </w:r>
          </w:p>
        </w:tc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133942</w:t>
            </w:r>
          </w:p>
        </w:tc>
      </w:tr>
      <w:tr>
        <w:trPr/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8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Tnrc6c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rinucleotide repeat containing 6C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.6836800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302472</w:t>
            </w:r>
          </w:p>
        </w:tc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198022</w:t>
            </w:r>
          </w:p>
        </w:tc>
      </w:tr>
      <w:tr>
        <w:trPr/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9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Rabgap1l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RAB GTPase activating protein 1-like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.5310400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305523</w:t>
            </w:r>
          </w:p>
        </w:tc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001038621 /// NM_013862</w:t>
            </w:r>
          </w:p>
        </w:tc>
      </w:tr>
      <w:tr>
        <w:trPr/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0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Gpr135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 protein-coupled receptor 135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.9407700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312423</w:t>
            </w:r>
          </w:p>
        </w:tc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181752</w:t>
            </w:r>
          </w:p>
        </w:tc>
      </w:tr>
      <w:tr>
        <w:trPr/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1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Nxph2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eurexophilin 2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2.7033500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313180</w:t>
            </w:r>
          </w:p>
        </w:tc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008752</w:t>
            </w:r>
          </w:p>
        </w:tc>
      </w:tr>
      <w:tr>
        <w:trPr/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2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Ccbe1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ollagen and calcium binding EGF domains 1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3.1084900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313971</w:t>
            </w:r>
          </w:p>
        </w:tc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178793</w:t>
            </w:r>
          </w:p>
        </w:tc>
      </w:tr>
      <w:tr>
        <w:trPr/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3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Frmd3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FERM domain containing 3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.6014600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320702</w:t>
            </w:r>
          </w:p>
        </w:tc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001163732 /// NM_172869</w:t>
            </w:r>
          </w:p>
        </w:tc>
      </w:tr>
      <w:tr>
        <w:trPr/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4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Gpr135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 protein-coupled receptor 135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.7176600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322927</w:t>
            </w:r>
          </w:p>
        </w:tc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181752</w:t>
            </w:r>
          </w:p>
        </w:tc>
      </w:tr>
      <w:tr>
        <w:trPr/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5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Spin4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pindlin family, member 4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.6858300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323100</w:t>
            </w:r>
          </w:p>
        </w:tc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178753</w:t>
            </w:r>
          </w:p>
        </w:tc>
      </w:tr>
      <w:tr>
        <w:trPr/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6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Rem2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rad and gem related GTP binding protein 2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2.0351500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324251</w:t>
            </w:r>
          </w:p>
        </w:tc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080726</w:t>
            </w:r>
          </w:p>
        </w:tc>
      </w:tr>
      <w:tr>
        <w:trPr/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7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Rnd1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Rho family GTPase 1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.5005300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334046</w:t>
            </w:r>
          </w:p>
        </w:tc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172612</w:t>
            </w:r>
          </w:p>
        </w:tc>
      </w:tr>
      <w:tr>
        <w:trPr/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8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Rps4y2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ribosomal protein S4, Y-linked 2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.7746300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335604</w:t>
            </w:r>
          </w:p>
        </w:tc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R_003634 /// XR_035148 /// XR_035151</w:t>
            </w:r>
          </w:p>
        </w:tc>
      </w:tr>
      <w:tr>
        <w:trPr/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9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Dab1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disabled homolog 1 (Drosophila)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.7901500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343557</w:t>
            </w:r>
          </w:p>
        </w:tc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010014 /// NM_177259</w:t>
            </w:r>
          </w:p>
        </w:tc>
      </w:tr>
      <w:tr>
        <w:trPr/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60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Uchl5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Ubiquitin carboxyl-terminal esterase L5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.6050800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358791</w:t>
            </w:r>
          </w:p>
        </w:tc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001159866 /// NM_019562</w:t>
            </w:r>
          </w:p>
        </w:tc>
      </w:tr>
      <w:tr>
        <w:trPr/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61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Paqr9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rogestin and adipoQ receptor family member IX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.6663500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361542</w:t>
            </w:r>
          </w:p>
        </w:tc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198414</w:t>
            </w:r>
          </w:p>
        </w:tc>
      </w:tr>
      <w:tr>
        <w:trPr/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62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Pcsk2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roprotein convertase subtilisin/kexin type 2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.6761800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363504</w:t>
            </w:r>
          </w:p>
        </w:tc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008792</w:t>
            </w:r>
          </w:p>
        </w:tc>
      </w:tr>
      <w:tr>
        <w:trPr/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63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Fam118a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family with sequence similarity 118, member A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.6385700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366143</w:t>
            </w:r>
          </w:p>
        </w:tc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133750 /// NM_177067</w:t>
            </w:r>
          </w:p>
        </w:tc>
      </w:tr>
      <w:tr>
        <w:trPr/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64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Ndrg1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-myc downstream regulated gene 1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2.3357500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367945</w:t>
            </w:r>
          </w:p>
        </w:tc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008681</w:t>
            </w:r>
          </w:p>
        </w:tc>
      </w:tr>
      <w:tr>
        <w:trPr/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65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Sec61a2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ec61, alpha subunit 2 (S. cerevisiae)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.5468100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369508</w:t>
            </w:r>
          </w:p>
        </w:tc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021305</w:t>
            </w:r>
          </w:p>
        </w:tc>
      </w:tr>
      <w:tr>
        <w:trPr/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66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Mtus2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icrotubule associated tumor suppressor candidate 2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.5434100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372712</w:t>
            </w:r>
          </w:p>
        </w:tc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029920</w:t>
            </w:r>
          </w:p>
        </w:tc>
      </w:tr>
      <w:tr>
        <w:trPr/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67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Ddb2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damage specific DNA binding protein 2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.5885700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375955</w:t>
            </w:r>
          </w:p>
        </w:tc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028119</w:t>
            </w:r>
          </w:p>
        </w:tc>
      </w:tr>
      <w:tr>
        <w:trPr/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68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Cacnb4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alcium channel, voltage-dependent, beta 4 subunit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.9901500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377162</w:t>
            </w:r>
          </w:p>
        </w:tc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001037099 /// NM_146123</w:t>
            </w:r>
          </w:p>
        </w:tc>
      </w:tr>
      <w:tr>
        <w:trPr/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69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Slc16a14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olute carrier family 16 (monocarboxylic acid transporters), member 14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2.1676600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378259</w:t>
            </w:r>
          </w:p>
        </w:tc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027921</w:t>
            </w:r>
          </w:p>
        </w:tc>
      </w:tr>
      <w:tr>
        <w:trPr/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0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Fam19a2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family with sequence similarity 19, member A2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2.3967800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387967</w:t>
            </w:r>
          </w:p>
        </w:tc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182807</w:t>
            </w:r>
          </w:p>
        </w:tc>
      </w:tr>
      <w:tr>
        <w:trPr/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1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Gpr62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 protein-coupled receptor 62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.7386500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393816</w:t>
            </w:r>
          </w:p>
        </w:tc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001159652 /// XM_975079</w:t>
            </w:r>
          </w:p>
        </w:tc>
      </w:tr>
      <w:tr>
        <w:trPr/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2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Ssbp2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ingle-stranded DNA binding protein 2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2.0959000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395170</w:t>
            </w:r>
          </w:p>
        </w:tc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024186 /// NM_024272</w:t>
            </w:r>
          </w:p>
        </w:tc>
      </w:tr>
      <w:tr>
        <w:trPr/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3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Gabra1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amma-aminobutyric acid (GABA) A receptor, subunit alpha 1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2.8675200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404782</w:t>
            </w:r>
          </w:p>
        </w:tc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010250</w:t>
            </w:r>
          </w:p>
        </w:tc>
      </w:tr>
      <w:tr>
        <w:trPr/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4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Amy1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mylase 1, salivary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.7879900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405553</w:t>
            </w:r>
          </w:p>
        </w:tc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001110505 /// NM_007446</w:t>
            </w:r>
          </w:p>
        </w:tc>
      </w:tr>
      <w:tr>
        <w:trPr/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5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Mapk10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itogen-activated protein kinase 1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.6924600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408388</w:t>
            </w:r>
          </w:p>
        </w:tc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001081567 /// NM_009158</w:t>
            </w:r>
          </w:p>
        </w:tc>
      </w:tr>
      <w:tr>
        <w:trPr/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6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Rps6ka5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ribosomal protein S6 kinase, polypeptide 5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.5062800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409478</w:t>
            </w:r>
          </w:p>
        </w:tc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153587</w:t>
            </w:r>
          </w:p>
        </w:tc>
      </w:tr>
      <w:tr>
        <w:trPr/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7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Arg2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rginase type II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.5184900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409812</w:t>
            </w:r>
          </w:p>
        </w:tc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009705</w:t>
            </w:r>
          </w:p>
        </w:tc>
      </w:tr>
      <w:tr>
        <w:trPr/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8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Mef2c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yocyte enhancer factor 2C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.7748600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418927</w:t>
            </w:r>
          </w:p>
        </w:tc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001170537 /// NM_025282</w:t>
            </w:r>
          </w:p>
        </w:tc>
      </w:tr>
      <w:tr>
        <w:trPr/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9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Scn3b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odium channel, voltage-gated, type III, beta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.5945900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432851</w:t>
            </w:r>
          </w:p>
        </w:tc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001083917 /// NM_153522 /// NM_178227</w:t>
            </w:r>
          </w:p>
        </w:tc>
      </w:tr>
      <w:tr>
        <w:trPr/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80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Csrnp3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ysteine-serine-rich nuclear protein 3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.9005800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433183</w:t>
            </w:r>
          </w:p>
        </w:tc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153409 /// NM_178634</w:t>
            </w:r>
          </w:p>
        </w:tc>
      </w:tr>
      <w:tr>
        <w:trPr/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81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Sla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rc-like adaptor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3.1779000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434144</w:t>
            </w:r>
          </w:p>
        </w:tc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001029841 /// NM_009192</w:t>
            </w:r>
          </w:p>
        </w:tc>
      </w:tr>
      <w:tr>
        <w:trPr/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82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Dact1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dapper homolog 1, antagonist of beta-catenin (xenopus)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.8176400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440218</w:t>
            </w:r>
          </w:p>
        </w:tc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021532</w:t>
            </w:r>
          </w:p>
        </w:tc>
      </w:tr>
      <w:tr>
        <w:trPr/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83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Sst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omatostatin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3.1718900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446801</w:t>
            </w:r>
          </w:p>
        </w:tc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009215</w:t>
            </w:r>
          </w:p>
        </w:tc>
      </w:tr>
      <w:tr>
        <w:trPr/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84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Kcnf1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otassium voltage-gated channel, subfamily F, member 1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2.0101800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447206</w:t>
            </w:r>
          </w:p>
        </w:tc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201531</w:t>
            </w:r>
          </w:p>
        </w:tc>
      </w:tr>
      <w:tr>
        <w:trPr/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85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Rufy2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RUN and FYVE domain-containing 2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.6805600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456580</w:t>
            </w:r>
          </w:p>
        </w:tc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027425</w:t>
            </w:r>
          </w:p>
        </w:tc>
      </w:tr>
      <w:tr>
        <w:trPr/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86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Met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et proto-oncogene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.6986800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456757</w:t>
            </w:r>
          </w:p>
        </w:tc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008591</w:t>
            </w:r>
          </w:p>
        </w:tc>
      </w:tr>
      <w:tr>
        <w:trPr/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87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Nin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inein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.8849100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457827</w:t>
            </w:r>
          </w:p>
        </w:tc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001081453 /// NM_008697</w:t>
            </w:r>
          </w:p>
        </w:tc>
      </w:tr>
      <w:tr>
        <w:trPr/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88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Slc6a15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olute carrier family 6 (neurotransmitter transporter), member 15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.8080300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459923</w:t>
            </w:r>
          </w:p>
        </w:tc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175328 /// XR_035425 /// XR_035434</w:t>
            </w:r>
          </w:p>
        </w:tc>
      </w:tr>
      <w:tr>
        <w:trPr/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89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Clca1 /// Clca2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hloride channel calcium activated 1 /// chloride channel calcium activated 2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2.6467300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460230</w:t>
            </w:r>
          </w:p>
        </w:tc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009899 /// NM_030601</w:t>
            </w:r>
          </w:p>
        </w:tc>
      </w:tr>
      <w:tr>
        <w:trPr/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0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Dnaja4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DnaJ (Hsp40) homolog, subfamily A, member 4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.5144400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460586</w:t>
            </w:r>
          </w:p>
        </w:tc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021422</w:t>
            </w:r>
          </w:p>
        </w:tc>
      </w:tr>
      <w:tr>
        <w:trPr/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1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Cdc42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ell division cycle 42 homolog (S. cerevisiae)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.5989900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462502</w:t>
            </w:r>
          </w:p>
        </w:tc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009861</w:t>
            </w:r>
          </w:p>
        </w:tc>
      </w:tr>
      <w:tr>
        <w:trPr/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2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Fech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ferrochelatase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.5860000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469435</w:t>
            </w:r>
          </w:p>
        </w:tc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007998</w:t>
            </w:r>
          </w:p>
        </w:tc>
      </w:tr>
      <w:tr>
        <w:trPr/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3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Epha7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Eph receptor A7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.5415100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470891</w:t>
            </w:r>
          </w:p>
        </w:tc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001122889 /// NM_010141</w:t>
            </w:r>
          </w:p>
        </w:tc>
      </w:tr>
      <w:tr>
        <w:trPr/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4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Glra2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lycine receptor, alpha 2 subunit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2.9472500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477045</w:t>
            </w:r>
          </w:p>
        </w:tc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183427</w:t>
            </w:r>
          </w:p>
        </w:tc>
      </w:tr>
      <w:tr>
        <w:trPr/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5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2610005L07Rik /// 6820431F20Rik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adherin 11 pseudogene /// cadherin 11 pseudogene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.5551400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482263</w:t>
            </w:r>
          </w:p>
        </w:tc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R_028428 /// NR_030708 /// XM_001481304 /// XR_001562</w:t>
            </w:r>
          </w:p>
        </w:tc>
      </w:tr>
      <w:tr>
        <w:trPr/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6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Pnma1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araneoplastic antigen MA1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2.4966100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484445</w:t>
            </w:r>
          </w:p>
        </w:tc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027438</w:t>
            </w:r>
          </w:p>
        </w:tc>
      </w:tr>
      <w:tr>
        <w:trPr/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7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Ttc4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etratricopeptide repeat domain 4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.5035100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485941</w:t>
            </w:r>
          </w:p>
        </w:tc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001172073 /// NM_028209</w:t>
            </w:r>
          </w:p>
        </w:tc>
      </w:tr>
      <w:tr>
        <w:trPr/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8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Akap5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 kinase (PRKA) anchor protein 5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.5375700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492427</w:t>
            </w:r>
          </w:p>
        </w:tc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001101471 /// XM_138063 /// XM_915706</w:t>
            </w:r>
          </w:p>
        </w:tc>
      </w:tr>
      <w:tr>
        <w:trPr/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9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Tmtc1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ransmembrane and tetratricopeptide repeat containing 1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.9387500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494799</w:t>
            </w:r>
          </w:p>
        </w:tc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198967</w:t>
            </w:r>
          </w:p>
        </w:tc>
      </w:tr>
      <w:tr>
        <w:trPr/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Cspp1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entrosome and spindle pole associated protein 1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.7878200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496262</w:t>
            </w:r>
          </w:p>
        </w:tc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026493</w:t>
            </w:r>
          </w:p>
        </w:tc>
      </w:tr>
      <w:tr>
        <w:trPr/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01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Gabrg2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amma-aminobutyric acid (GABA) A receptor, subunit gamma 2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2.1043100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496462</w:t>
            </w:r>
          </w:p>
        </w:tc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008073 /// NM_177408</w:t>
            </w:r>
          </w:p>
        </w:tc>
      </w:tr>
      <w:tr>
        <w:trPr/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02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Ing3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nhibitor of growth family, member 3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.5383100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498631</w:t>
            </w:r>
          </w:p>
        </w:tc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023626</w:t>
            </w:r>
          </w:p>
        </w:tc>
      </w:tr>
      <w:tr>
        <w:trPr/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03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Lztfl1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leucine zipper transcription factor-like 1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.5735900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499748</w:t>
            </w:r>
          </w:p>
        </w:tc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033322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0"/>
          <w:szCs w:val="20"/>
          <w:u w:val="single"/>
        </w:rPr>
      </w:pPr>
      <w:r>
        <w:rPr>
          <w:rFonts w:cs="Times New Roman" w:ascii="Times New Roman" w:hAnsi="Times New Roman"/>
          <w:b/>
          <w:sz w:val="20"/>
          <w:szCs w:val="20"/>
          <w:u w:val="single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b/>
          <w:lang w:val="en-GB"/>
        </w:rPr>
        <w:t>Legend:</w:t>
      </w:r>
      <w:r>
        <w:rPr>
          <w:rFonts w:cs="Times New Roman" w:ascii="Times New Roman" w:hAnsi="Times New Roman"/>
          <w:lang w:val="en-GB"/>
        </w:rPr>
        <w:t xml:space="preserve"> List of genes displaying a significant down-regulation at E18.5 (&gt; 1.5 fold decrease, </w:t>
      </w:r>
      <w:r>
        <w:rPr>
          <w:rFonts w:cs="Times New Roman" w:ascii="Times New Roman" w:hAnsi="Times New Roman"/>
          <w:i/>
          <w:lang w:val="en-GB"/>
        </w:rPr>
        <w:t>P</w:t>
      </w:r>
      <w:r>
        <w:rPr>
          <w:rFonts w:cs="Times New Roman" w:ascii="Times New Roman" w:hAnsi="Times New Roman"/>
          <w:lang w:val="en-GB"/>
        </w:rPr>
        <w:t xml:space="preserve"> &lt; 0.05) in FACS-isolated </w:t>
      </w:r>
      <w:r>
        <w:rPr>
          <w:rFonts w:cs="Times New Roman" w:ascii="Times New Roman" w:hAnsi="Times New Roman"/>
          <w:i/>
          <w:lang w:val="en-GB"/>
        </w:rPr>
        <w:t>GAD65</w:t>
      </w:r>
      <w:r>
        <w:rPr>
          <w:rFonts w:cs="Times New Roman" w:ascii="Times New Roman" w:hAnsi="Times New Roman"/>
          <w:lang w:val="en-GB"/>
        </w:rPr>
        <w:t>-GFP+ cortical interneurons in fluoxetine compared to control condition. Genes are ranked from lowest to highest</w:t>
      </w:r>
      <w:r>
        <w:rPr>
          <w:rFonts w:cs="Times New Roman" w:ascii="Times New Roman" w:hAnsi="Times New Roman"/>
          <w:i/>
          <w:lang w:val="en-GB"/>
        </w:rPr>
        <w:t xml:space="preserve"> P</w:t>
      </w:r>
      <w:r>
        <w:rPr>
          <w:rFonts w:cs="Times New Roman" w:ascii="Times New Roman" w:hAnsi="Times New Roman"/>
          <w:lang w:val="en-GB"/>
        </w:rPr>
        <w:t xml:space="preserve"> value scores. Genes labelled in red correspond to genes also significantly dysregulated in the SERT-ko condition.</w:t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  <w:u w:val="single"/>
          <w:lang w:val="en-GB"/>
        </w:rPr>
      </w:pPr>
      <w:r>
        <w:rPr>
          <w:rFonts w:cs="Times New Roman" w:ascii="Times New Roman" w:hAnsi="Times New Roman"/>
          <w:b/>
          <w:sz w:val="20"/>
          <w:szCs w:val="20"/>
          <w:u w:val="single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  <w:u w:val="single"/>
        </w:rPr>
      </w:pPr>
      <w:r>
        <w:rPr>
          <w:rFonts w:cs="Times New Roman" w:ascii="Times New Roman" w:hAnsi="Times New Roman"/>
          <w:b/>
          <w:sz w:val="20"/>
          <w:szCs w:val="20"/>
          <w:u w:val="single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sz w:val="20"/>
          <w:szCs w:val="20"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b/>
          <w:lang w:val="en-GB"/>
        </w:rPr>
        <w:t>Supplementary Table 4:</w:t>
      </w:r>
      <w:r>
        <w:rPr>
          <w:rFonts w:cs="Times New Roman" w:ascii="Times New Roman" w:hAnsi="Times New Roman"/>
          <w:lang w:val="en-GB"/>
        </w:rPr>
        <w:t xml:space="preserve"> Genes up-regulated in </w:t>
      </w:r>
      <w:r>
        <w:rPr>
          <w:rFonts w:cs="Times New Roman" w:ascii="Times New Roman" w:hAnsi="Times New Roman"/>
          <w:i/>
          <w:lang w:val="en-GB"/>
        </w:rPr>
        <w:t>GAD65</w:t>
      </w:r>
      <w:r>
        <w:rPr>
          <w:rFonts w:cs="Times New Roman" w:ascii="Times New Roman" w:hAnsi="Times New Roman"/>
          <w:lang w:val="en-GB"/>
        </w:rPr>
        <w:t>-GFP+ interneurons during cortical invasion at E18.5 in SERT-ko compared to control condition.</w:t>
      </w:r>
    </w:p>
    <w:p>
      <w:pPr>
        <w:pStyle w:val="Normal"/>
        <w:rPr>
          <w:rFonts w:ascii="Times New Roman" w:hAnsi="Times New Roman" w:cs="Times New Roman"/>
          <w:b/>
          <w:b/>
          <w:sz w:val="18"/>
          <w:szCs w:val="18"/>
          <w:u w:val="single"/>
          <w:lang w:val="en-GB"/>
        </w:rPr>
      </w:pPr>
      <w:r>
        <w:rPr>
          <w:rFonts w:cs="Times New Roman" w:ascii="Times New Roman" w:hAnsi="Times New Roman"/>
          <w:b/>
          <w:sz w:val="18"/>
          <w:szCs w:val="18"/>
          <w:u w:val="single"/>
          <w:lang w:val="en-GB"/>
        </w:rPr>
      </w:r>
    </w:p>
    <w:tbl>
      <w:tblPr>
        <w:tblW w:w="11199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"/>
        <w:gridCol w:w="1275"/>
        <w:gridCol w:w="4395"/>
        <w:gridCol w:w="1248"/>
        <w:gridCol w:w="1161"/>
        <w:gridCol w:w="2694"/>
      </w:tblGrid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Gene Symbol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Gene Title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Fold-Change</w:t>
            </w: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p-value</w:t>
            </w: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RefSeq Transcript ID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FF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FF0000"/>
                <w:sz w:val="18"/>
                <w:szCs w:val="18"/>
              </w:rPr>
              <w:t>Il17rd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nterleukin 17 receptor D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68905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159414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134437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Zic1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zinc finger protein of the cerebellum 1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7562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235592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009573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Zic4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zinc finger protein of the cerebellum 4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85266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254219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009576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Zic3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zinc finger protein of the cerebellum 3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71835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283348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009575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Islr2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mmunoglobulin superfamily containing leucine-rich repeat 2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19953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28739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001161535 /// NM_001161536 /// NM_001161537 /// NM_001161538 /// NM_001161539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FF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FF0000"/>
                <w:sz w:val="18"/>
                <w:szCs w:val="18"/>
              </w:rPr>
              <w:t>Plch1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hospholipase C, eta 1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69006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412634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001177732 /// NM_001177733 /// NM_183191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Foxp2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forkhead box P2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91034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424962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053242 /// NM_212435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Ddx3y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DEAD (Asp-Glu-Ala-Asp) box polypeptide 3, Y-linked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81777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436705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012008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Wars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ryptophanyl-tRNA synthetase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62873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503885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001164314 /// NM_001164488 /// NM_011710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Six3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ine oculis-related homeobox 3 homolog (Drosophila)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97195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710288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011381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Slc18a2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olute carrier family 18 (vesicular monoamine), member 2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.10009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741678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172523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Ntn1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etrin 1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53575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836813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008744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Cdkn1b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yclin-dependent kinase inhibitor 1B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62339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958076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009875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Zfhx3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zinc finger homeobox 3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21055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102641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007496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Otx2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orthodenticle homolog 2 (Drosophila)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47743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113891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144841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Hjurp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olliday junction recognition protein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98626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118755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198652 /// XM_001471840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Dcbld1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discoidin, CUB and LCCL domain containing 1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61107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121674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025705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Zic2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zinc finger protein of the cerebellum 2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66806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122382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009574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Zfp68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zinc finger protein 68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51407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141175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001044747 /// NM_001163797 /// NM_013844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FF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FF0000"/>
                <w:sz w:val="18"/>
                <w:szCs w:val="18"/>
              </w:rPr>
              <w:t>Apc2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denomatosis polyposis coli 2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50247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141256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011789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Asb4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nkyrin repeat and SOCS box-containing 4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95725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154462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023048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FF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FF0000"/>
                <w:sz w:val="18"/>
                <w:szCs w:val="18"/>
              </w:rPr>
              <w:t>Fzd3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frizzled homolog 3 (Drosophila)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6128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162202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021458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Pvrl3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oliovirus receptor-related 3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83134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165476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021495 /// NM_021496 /// NM_021497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Olfm4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olfactomedin 4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5827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173781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001030294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Nup160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ucleoporin 160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50725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189094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021512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FF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FF0000"/>
                <w:sz w:val="18"/>
                <w:szCs w:val="18"/>
              </w:rPr>
              <w:t>Slit2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lit homolog 2 (Drosophila)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50418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210535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178804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FF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FF0000"/>
                <w:sz w:val="18"/>
                <w:szCs w:val="18"/>
              </w:rPr>
              <w:t>Kdm5d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lysine (K)-specific demethylase 5D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15177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212812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011419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FF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FF0000"/>
                <w:sz w:val="18"/>
                <w:szCs w:val="18"/>
              </w:rPr>
              <w:t>Sin3a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ranscriptional regulator, SIN3A (yeast)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66765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241933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001110350 /// NM_001110351 /// NM_011378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Cotl1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oactosin-like 1 (Dictyostelium)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52477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250333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028071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FF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FF0000"/>
                <w:sz w:val="18"/>
                <w:szCs w:val="18"/>
              </w:rPr>
              <w:t>Marcks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yristoylated alanine rich protein kinase C substrate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53928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282143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008538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Plcxd2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hosphatidylinositol-specific phospholipase C, X domain containing 2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8163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292197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001134480 /// XM_001481102 /// XM_489641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Ak2 /// LOC100047005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denylate kinase 2 /// similar to adenylate kinase 2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50933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293574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001033966 /// NM_016895 /// XM_001477790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Asb4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nkyrin repeat and SOCS box-containing 4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81905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303597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023048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Aldh1a3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ldehyde dehydrogenase family 1, subfamily A3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23323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313154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053080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Uty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ubiquitously transcribed tetratricopeptide repeat gene, Y chromosome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02584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319137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009484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Nnt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icotinamide nucleotide transhydrogenase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60555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325786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008710 /// NR_003544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Ebf1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early B-cell factor 1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55853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349123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007897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Plod2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rocollagen lysine, 2-oxoglutarate 5-dioxygenase 2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63638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369665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001142916 /// NM_011961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Ralgapa1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Ral GTPase activating protein, alpha subunit 1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96518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372294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001003719 /// NM_001112714 /// NM_019994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Gprc5b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 protein-coupled receptor, family C, group 5, member B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8002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38074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022420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Peli2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ellino 2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54592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3867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033602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Samd4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terile alpha motif domain containing 4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51026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414562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001037221 /// NM_001163433 /// NM_028966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FF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FF0000"/>
                <w:sz w:val="18"/>
                <w:szCs w:val="18"/>
              </w:rPr>
              <w:t>Ogt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O-linked N-acetylglucosamine (GlcNAc) transferase 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78004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444037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139144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Zfhx3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zinc finger homeobox 3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50408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472993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007496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FF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FF0000"/>
                <w:sz w:val="18"/>
                <w:szCs w:val="18"/>
              </w:rPr>
              <w:t>Syne2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ynaptic nuclear envelope 2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53794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481647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001005510 /// XM_001001846 /// XM_917083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0"/>
          <w:szCs w:val="20"/>
          <w:u w:val="single"/>
        </w:rPr>
      </w:pPr>
      <w:r>
        <w:rPr>
          <w:rFonts w:cs="Times New Roman" w:ascii="Times New Roman" w:hAnsi="Times New Roman"/>
          <w:b/>
          <w:sz w:val="20"/>
          <w:szCs w:val="20"/>
          <w:u w:val="single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b/>
          <w:lang w:val="en-GB"/>
        </w:rPr>
        <w:t>Legend:</w:t>
      </w:r>
      <w:r>
        <w:rPr>
          <w:rFonts w:cs="Times New Roman" w:ascii="Times New Roman" w:hAnsi="Times New Roman"/>
          <w:lang w:val="en-GB"/>
        </w:rPr>
        <w:t xml:space="preserve"> List of genes displaying a significant up-regulation at E18.5 (&gt; 1.5 fold increase, </w:t>
      </w:r>
      <w:r>
        <w:rPr>
          <w:rFonts w:cs="Times New Roman" w:ascii="Times New Roman" w:hAnsi="Times New Roman"/>
          <w:i/>
          <w:lang w:val="en-GB"/>
        </w:rPr>
        <w:t>P</w:t>
      </w:r>
      <w:r>
        <w:rPr>
          <w:rFonts w:cs="Times New Roman" w:ascii="Times New Roman" w:hAnsi="Times New Roman"/>
          <w:lang w:val="en-GB"/>
        </w:rPr>
        <w:t xml:space="preserve"> &lt; 0.05) in FACS-isolated </w:t>
      </w:r>
      <w:r>
        <w:rPr>
          <w:rFonts w:cs="Times New Roman" w:ascii="Times New Roman" w:hAnsi="Times New Roman"/>
          <w:i/>
          <w:lang w:val="en-GB"/>
        </w:rPr>
        <w:t>GAD65</w:t>
      </w:r>
      <w:r>
        <w:rPr>
          <w:rFonts w:cs="Times New Roman" w:ascii="Times New Roman" w:hAnsi="Times New Roman"/>
          <w:lang w:val="en-GB"/>
        </w:rPr>
        <w:t>-GFP+ cortical interneurons in SERT-ko compared to control condition. Genes are ranked from lowest to highest</w:t>
      </w:r>
      <w:r>
        <w:rPr>
          <w:rFonts w:cs="Times New Roman" w:ascii="Times New Roman" w:hAnsi="Times New Roman"/>
          <w:i/>
          <w:lang w:val="en-GB"/>
        </w:rPr>
        <w:t xml:space="preserve"> P</w:t>
      </w:r>
      <w:r>
        <w:rPr>
          <w:rFonts w:cs="Times New Roman" w:ascii="Times New Roman" w:hAnsi="Times New Roman"/>
          <w:lang w:val="en-GB"/>
        </w:rPr>
        <w:t xml:space="preserve"> value scores. Genes labelled in red correspond to genes also significantly dysregulated in the fluoxetine condition.</w:t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  <w:u w:val="single"/>
          <w:lang w:val="en-GB"/>
        </w:rPr>
      </w:pPr>
      <w:r>
        <w:rPr>
          <w:rFonts w:cs="Times New Roman" w:ascii="Times New Roman" w:hAnsi="Times New Roman"/>
          <w:b/>
          <w:sz w:val="20"/>
          <w:szCs w:val="20"/>
          <w:u w:val="single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  <w:u w:val="single"/>
        </w:rPr>
      </w:pPr>
      <w:r>
        <w:rPr>
          <w:rFonts w:cs="Times New Roman" w:ascii="Times New Roman" w:hAnsi="Times New Roman"/>
          <w:b/>
          <w:sz w:val="20"/>
          <w:szCs w:val="20"/>
          <w:u w:val="single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  <w:u w:val="single"/>
        </w:rPr>
      </w:pPr>
      <w:r>
        <w:rPr>
          <w:rFonts w:cs="Times New Roman" w:ascii="Times New Roman" w:hAnsi="Times New Roman"/>
          <w:b/>
          <w:sz w:val="20"/>
          <w:szCs w:val="20"/>
          <w:u w:val="single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  <w:u w:val="single"/>
        </w:rPr>
      </w:pPr>
      <w:r>
        <w:rPr>
          <w:rFonts w:cs="Times New Roman" w:ascii="Times New Roman" w:hAnsi="Times New Roman"/>
          <w:b/>
          <w:sz w:val="20"/>
          <w:szCs w:val="20"/>
          <w:u w:val="single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  <w:u w:val="single"/>
          <w:lang w:val="en-GB"/>
        </w:rPr>
      </w:pPr>
      <w:r>
        <w:rPr>
          <w:rFonts w:cs="Times New Roman" w:ascii="Times New Roman" w:hAnsi="Times New Roman"/>
          <w:b/>
          <w:sz w:val="20"/>
          <w:szCs w:val="20"/>
          <w:u w:val="single"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b/>
          <w:lang w:val="en-GB"/>
        </w:rPr>
        <w:t>Supplementary Table 5:</w:t>
      </w:r>
      <w:r>
        <w:rPr>
          <w:rFonts w:cs="Times New Roman" w:ascii="Times New Roman" w:hAnsi="Times New Roman"/>
          <w:lang w:val="en-GB"/>
        </w:rPr>
        <w:t xml:space="preserve"> Genes down-regulated in </w:t>
      </w:r>
      <w:r>
        <w:rPr>
          <w:rFonts w:cs="Times New Roman" w:ascii="Times New Roman" w:hAnsi="Times New Roman"/>
          <w:i/>
          <w:lang w:val="en-GB"/>
        </w:rPr>
        <w:t>GAD65</w:t>
      </w:r>
      <w:r>
        <w:rPr>
          <w:rFonts w:cs="Times New Roman" w:ascii="Times New Roman" w:hAnsi="Times New Roman"/>
          <w:lang w:val="en-GB"/>
        </w:rPr>
        <w:t>-GFP+ interneurons during cortical invasion at E18.5 in fluoxetine compared to SERT-ko condition.</w:t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  <w:u w:val="single"/>
          <w:lang w:val="en-GB"/>
        </w:rPr>
      </w:pPr>
      <w:r>
        <w:rPr>
          <w:rFonts w:cs="Times New Roman" w:ascii="Times New Roman" w:hAnsi="Times New Roman"/>
          <w:b/>
          <w:sz w:val="20"/>
          <w:szCs w:val="20"/>
          <w:u w:val="single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  <w:u w:val="single"/>
        </w:rPr>
      </w:pPr>
      <w:r>
        <w:rPr>
          <w:rFonts w:cs="Times New Roman" w:ascii="Times New Roman" w:hAnsi="Times New Roman"/>
          <w:b/>
          <w:sz w:val="20"/>
          <w:szCs w:val="20"/>
          <w:u w:val="single"/>
        </w:rPr>
      </w:r>
    </w:p>
    <w:tbl>
      <w:tblPr>
        <w:tblW w:w="1134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"/>
        <w:gridCol w:w="1275"/>
        <w:gridCol w:w="4536"/>
        <w:gridCol w:w="1277"/>
        <w:gridCol w:w="991"/>
        <w:gridCol w:w="2835"/>
      </w:tblGrid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Gene Symbol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Gene Title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Fold-Change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76" w:hanging="176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RefSeq Transcript ID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FF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FF0000"/>
                <w:sz w:val="18"/>
                <w:szCs w:val="18"/>
              </w:rPr>
              <w:t>Hmgcs1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-hydroxy-3-methylglutaryl-Coenzyme A synthase 1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.56099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104511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145942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Ddhd2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DDHD domain containing 2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.52682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123269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028102 /// XM_356065 /// XM_911470 /// XM_983745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Ntrk2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eurotrophic tyrosine kinase, receptor, type 2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.50013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166786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001025074 /// NM_008745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Tusc1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umor suppressor candidate 1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.52695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193095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026954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Hpca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ippocalcin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.6287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231832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001130419 /// NM_010471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Dio2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deiodinase, iodothyronine, type II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.50427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245846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010050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Trp53rk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ransformation related protein 53 regulating kinase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.50512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271708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023815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Hpvc-ps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uman papillomavirus 18 E5 central sequence motif, pseudogene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.55692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30357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008283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Ppp1cb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rotein phosphatase 1, catalytic subunit, beta isoform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.59577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36342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172707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Meg3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aternally expressed 3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.55223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38927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R_003633 /// NR_027651 /// NR_027652 /// XR_035480 /// XR_035483 /// XR_035484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Hivep3 /// LOC100045240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uman immunodeficiency virus type I enhancer binding protein 3 /// hypothetical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.52715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405468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010657 /// XM_001473915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FF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FF0000"/>
                <w:sz w:val="18"/>
                <w:szCs w:val="18"/>
              </w:rPr>
              <w:t>Myt1l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yelin transcription factor 1-like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.50634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458587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001093775 /// NM_001093776 /// NM_001093778 /// NM_008666 /// XM_001480703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Cacna1b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alcium channel, voltage-dependent, N type, alpha 1B subunit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.53419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483889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001042528 /// NM_007579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0"/>
          <w:szCs w:val="20"/>
          <w:u w:val="single"/>
        </w:rPr>
      </w:pPr>
      <w:r>
        <w:rPr>
          <w:rFonts w:cs="Times New Roman" w:ascii="Times New Roman" w:hAnsi="Times New Roman"/>
          <w:b/>
          <w:sz w:val="20"/>
          <w:szCs w:val="20"/>
          <w:u w:val="single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b/>
          <w:lang w:val="en-GB"/>
        </w:rPr>
        <w:t>Legend:</w:t>
      </w:r>
      <w:r>
        <w:rPr>
          <w:rFonts w:cs="Times New Roman" w:ascii="Times New Roman" w:hAnsi="Times New Roman"/>
          <w:lang w:val="en-GB"/>
        </w:rPr>
        <w:t xml:space="preserve"> List of genes displaying a significant down-regulation at E18.5 (&gt; 1.5 fold decrease, </w:t>
      </w:r>
      <w:r>
        <w:rPr>
          <w:rFonts w:cs="Times New Roman" w:ascii="Times New Roman" w:hAnsi="Times New Roman"/>
          <w:i/>
          <w:lang w:val="en-GB"/>
        </w:rPr>
        <w:t>P</w:t>
      </w:r>
      <w:r>
        <w:rPr>
          <w:rFonts w:cs="Times New Roman" w:ascii="Times New Roman" w:hAnsi="Times New Roman"/>
          <w:lang w:val="en-GB"/>
        </w:rPr>
        <w:t xml:space="preserve"> &lt; 0.05) in FACS-isolated </w:t>
      </w:r>
      <w:r>
        <w:rPr>
          <w:rFonts w:cs="Times New Roman" w:ascii="Times New Roman" w:hAnsi="Times New Roman"/>
          <w:i/>
          <w:lang w:val="en-GB"/>
        </w:rPr>
        <w:t>GAD65</w:t>
      </w:r>
      <w:r>
        <w:rPr>
          <w:rFonts w:cs="Times New Roman" w:ascii="Times New Roman" w:hAnsi="Times New Roman"/>
          <w:lang w:val="en-GB"/>
        </w:rPr>
        <w:t>-GFP+ cortical interneurons in SERT-ko compared to control condition. Genes are ranked from lowest to highest</w:t>
      </w:r>
      <w:r>
        <w:rPr>
          <w:rFonts w:cs="Times New Roman" w:ascii="Times New Roman" w:hAnsi="Times New Roman"/>
          <w:i/>
          <w:lang w:val="en-GB"/>
        </w:rPr>
        <w:t xml:space="preserve"> P</w:t>
      </w:r>
      <w:r>
        <w:rPr>
          <w:rFonts w:cs="Times New Roman" w:ascii="Times New Roman" w:hAnsi="Times New Roman"/>
          <w:lang w:val="en-GB"/>
        </w:rPr>
        <w:t xml:space="preserve"> value scores. Genes labelled in red correspond to genes also significantly dysregulated in the fluoxetine condition.</w:t>
      </w:r>
      <w:r>
        <w:br w:type="page"/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widowControl w:val="false"/>
        <w:numPr>
          <w:ilvl w:val="0"/>
          <w:numId w:val="0"/>
        </w:numPr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800" w:leader="none"/>
        </w:tabs>
        <w:autoSpaceDE w:val="false"/>
        <w:spacing w:lineRule="auto" w:line="480"/>
        <w:jc w:val="both"/>
        <w:outlineLvl w:val="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Supplementary Movies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>Supplementary Movie 1.</w:t>
      </w:r>
      <w:r>
        <w:rPr>
          <w:rFonts w:cs="Times New Roman" w:ascii="Times New Roman" w:hAnsi="Times New Roman"/>
        </w:rPr>
        <w:t xml:space="preserve"> Time-lapse sequence showing </w:t>
      </w:r>
      <w:r>
        <w:rPr>
          <w:rFonts w:cs="Times New Roman" w:ascii="Times New Roman" w:hAnsi="Times New Roman"/>
          <w:iCs/>
        </w:rPr>
        <w:t>GAD65</w:t>
      </w:r>
      <w:r>
        <w:rPr>
          <w:rFonts w:cs="Times New Roman" w:ascii="Times New Roman" w:hAnsi="Times New Roman"/>
        </w:rPr>
        <w:t>-GFP+ interneurons (INs) migrating in the marginal zone (MZ), cortical plate (CP) and intermediate zone (IZ) between E17.5 and E18.5.</w:t>
      </w:r>
      <w:r>
        <w:rPr>
          <w:rFonts w:cs="Times New Roman" w:ascii="Times New Roman" w:hAnsi="Times New Roman"/>
          <w:lang w:val="en-GB"/>
        </w:rPr>
        <w:t xml:space="preserve"> End image of the movie depicts examples of migratory tracks of GAD65-GFP+ INs. </w:t>
      </w:r>
      <w:r>
        <w:rPr>
          <w:rFonts w:cs="Times New Roman" w:ascii="Times New Roman" w:hAnsi="Times New Roman"/>
        </w:rPr>
        <w:t>Scale bar:  100 µm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 xml:space="preserve">Supplementary Movie 2. </w:t>
      </w:r>
      <w:r>
        <w:rPr>
          <w:rFonts w:cs="Times New Roman" w:ascii="Times New Roman" w:hAnsi="Times New Roman"/>
        </w:rPr>
        <w:t xml:space="preserve">Time-lapse sequence showing </w:t>
      </w:r>
      <w:r>
        <w:rPr>
          <w:rFonts w:cs="Times New Roman" w:ascii="Times New Roman" w:hAnsi="Times New Roman"/>
          <w:iCs/>
        </w:rPr>
        <w:t>GAD65</w:t>
      </w:r>
      <w:r>
        <w:rPr>
          <w:rFonts w:cs="Times New Roman" w:ascii="Times New Roman" w:hAnsi="Times New Roman"/>
        </w:rPr>
        <w:t>-GFP+ interneurons (INs) migrating in the marginal zone (MZ), cortical plate (CP) and intermediate zone (IZ) between E17.5 and E18.5.</w:t>
      </w:r>
      <w:r>
        <w:rPr>
          <w:rFonts w:cs="Times New Roman" w:ascii="Times New Roman" w:hAnsi="Times New Roman"/>
          <w:lang w:val="en-GB"/>
        </w:rPr>
        <w:t xml:space="preserve"> End image of the movie depicts examples of migratory tracks of GAD65-GFP+ INs.</w:t>
      </w:r>
      <w:r>
        <w:rPr>
          <w:rFonts w:cs="Times New Roman" w:ascii="Times New Roman" w:hAnsi="Times New Roman"/>
        </w:rPr>
        <w:t xml:space="preserve">  Scale bar: 25 µm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Supplementary Movie 3.</w:t>
      </w:r>
      <w:r>
        <w:rPr>
          <w:rFonts w:cs="Times New Roman" w:ascii="Times New Roman" w:hAnsi="Times New Roman"/>
        </w:rPr>
        <w:t xml:space="preserve"> Time-lapse sequence showing </w:t>
      </w:r>
      <w:r>
        <w:rPr>
          <w:rFonts w:cs="Times New Roman" w:ascii="Times New Roman" w:hAnsi="Times New Roman"/>
          <w:iCs/>
        </w:rPr>
        <w:t>GAD65</w:t>
      </w:r>
      <w:r>
        <w:rPr>
          <w:rFonts w:cs="Times New Roman" w:ascii="Times New Roman" w:hAnsi="Times New Roman"/>
        </w:rPr>
        <w:t xml:space="preserve">-GFP+ interneurons (INs) exposed </w:t>
      </w:r>
      <w:r>
        <w:rPr>
          <w:rFonts w:cs="Times New Roman" w:ascii="Times New Roman" w:hAnsi="Times New Roman"/>
          <w:i/>
        </w:rPr>
        <w:t xml:space="preserve">in vivo </w:t>
      </w:r>
      <w:r>
        <w:rPr>
          <w:rFonts w:cs="Times New Roman" w:ascii="Times New Roman" w:hAnsi="Times New Roman"/>
        </w:rPr>
        <w:t>to prenatal fluoxetine from E14.5 to E17.5 and migrating in the marginal zone (MZ), cortical plate (CP) and intermediate zone (IZ) between E17.5 and E18.5.</w:t>
      </w:r>
      <w:r>
        <w:rPr>
          <w:rFonts w:cs="Times New Roman" w:ascii="Times New Roman" w:hAnsi="Times New Roman"/>
          <w:lang w:val="en-GB"/>
        </w:rPr>
        <w:t xml:space="preserve"> End image of the movie depicts examples of migratory tracks of GAD65-GFP+ INs.</w:t>
      </w:r>
      <w:r>
        <w:rPr>
          <w:rFonts w:cs="Times New Roman" w:ascii="Times New Roman" w:hAnsi="Times New Roman"/>
        </w:rPr>
        <w:t xml:space="preserve">  Scale bar:  25 µm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bCs/>
        </w:rPr>
        <w:t>Supplementary Movie 4.</w:t>
      </w:r>
      <w:r>
        <w:rPr>
          <w:rFonts w:cs="Times New Roman" w:ascii="Times New Roman" w:hAnsi="Times New Roman"/>
        </w:rPr>
        <w:t xml:space="preserve"> Time-lapse sequence showing SERT-ko; </w:t>
      </w:r>
      <w:r>
        <w:rPr>
          <w:rFonts w:cs="Times New Roman" w:ascii="Times New Roman" w:hAnsi="Times New Roman"/>
          <w:iCs/>
        </w:rPr>
        <w:t>GAD65</w:t>
      </w:r>
      <w:r>
        <w:rPr>
          <w:rFonts w:cs="Times New Roman" w:ascii="Times New Roman" w:hAnsi="Times New Roman"/>
        </w:rPr>
        <w:t>-GFP+ interneurons (INs) migrating in the marginal zone (MZ), cortical plate (CP) and intermediate zone (IZ) between E17.5 and E18.5.</w:t>
      </w:r>
      <w:r>
        <w:rPr>
          <w:rFonts w:cs="Times New Roman" w:ascii="Times New Roman" w:hAnsi="Times New Roman"/>
          <w:lang w:val="en-GB"/>
        </w:rPr>
        <w:t xml:space="preserve"> End image of the movie depicts examples of migratory tracks of SERT-ko; GAD65-GFP+ INs.</w:t>
      </w:r>
      <w:r>
        <w:rPr>
          <w:rFonts w:cs="Times New Roman" w:ascii="Times New Roman" w:hAnsi="Times New Roman"/>
        </w:rPr>
        <w:t xml:space="preserve">  Scale bar:  25 µm.</w:t>
      </w:r>
    </w:p>
    <w:sectPr>
      <w:type w:val="nextPage"/>
      <w:pgSz w:w="11906" w:h="16838"/>
      <w:pgMar w:left="426" w:right="56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02T09:44:00Z</dcterms:created>
  <dc:creator>Sarah Frazer</dc:creator>
  <dc:description/>
  <cp:keywords/>
  <dc:language>en-US</dc:language>
  <cp:lastModifiedBy>a dayera</cp:lastModifiedBy>
  <dcterms:modified xsi:type="dcterms:W3CDTF">2015-03-02T09:44:00Z</dcterms:modified>
  <cp:revision>2</cp:revision>
  <dc:subject/>
  <dc:title/>
</cp:coreProperties>
</file>